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4C9A50" w14:textId="78401C39" w:rsidR="00820933" w:rsidRPr="004937B1" w:rsidRDefault="00820933" w:rsidP="00820933">
      <w:pPr>
        <w:spacing w:line="480" w:lineRule="auto"/>
      </w:pPr>
      <w:r>
        <w:rPr>
          <w:b/>
          <w:bCs/>
          <w:noProof/>
          <w14:ligatures w14:val="standardContextual"/>
        </w:rPr>
        <w:drawing>
          <wp:inline distT="0" distB="0" distL="0" distR="0" wp14:anchorId="4E87A7D9" wp14:editId="16EF1130">
            <wp:extent cx="6120130" cy="6583045"/>
            <wp:effectExtent l="0" t="0" r="0" b="8255"/>
            <wp:docPr id="1475578717" name="Immagine 1" descr="Immagine che contiene testo, diagramma, Carattere, Paralle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5578717" name="Immagine 1" descr="Immagine che contiene testo, diagramma, Carattere, Parallelo&#10;&#10;Descrizione generat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583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268D7">
        <w:rPr>
          <w:b/>
          <w:bCs/>
        </w:rPr>
        <w:t xml:space="preserve">Supplementary Figure 1. </w:t>
      </w:r>
      <w:r w:rsidRPr="004268D7">
        <w:t>Correlations between the serum L-aspartate, L-asparagine, L-glutamate, L-glutamine concentration, L-glutamine/L-glutamate ratio, and measures of global cognition in elderly cohort stratified in frail and non-frail groups according to EFS. Blue lines and grey shadows represent the best fit line and its 95% CI, respectively.  * p &lt; 0.05;   **p &lt; 0.01, age and sex-adjusted partial correlations. Abbreviations: MMSE, Mini-Mental State Examination; MoCA, Montreal Cognitive Assessment.</w:t>
      </w:r>
    </w:p>
    <w:p w14:paraId="01F95B71" w14:textId="77777777" w:rsidR="00D933C8" w:rsidRDefault="00D933C8"/>
    <w:sectPr w:rsidR="00D933C8" w:rsidSect="00C1203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31E"/>
    <w:rsid w:val="00212A6A"/>
    <w:rsid w:val="0034631E"/>
    <w:rsid w:val="006127FB"/>
    <w:rsid w:val="00820933"/>
    <w:rsid w:val="00C06405"/>
    <w:rsid w:val="00C12034"/>
    <w:rsid w:val="00D933C8"/>
    <w:rsid w:val="00DF5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45D5B"/>
  <w15:chartTrackingRefBased/>
  <w15:docId w15:val="{237588B0-BBCE-424D-BB2D-7F03092B4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2093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4631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4631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4631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4631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4631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4631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4631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4631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4631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463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463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463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4631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4631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4631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4631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4631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4631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463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3463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4631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463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4631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4631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4631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34631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463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4631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463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IMARISIO</dc:creator>
  <cp:keywords/>
  <dc:description/>
  <cp:lastModifiedBy>ALBERTO IMARISIO</cp:lastModifiedBy>
  <cp:revision>2</cp:revision>
  <dcterms:created xsi:type="dcterms:W3CDTF">2024-06-21T12:24:00Z</dcterms:created>
  <dcterms:modified xsi:type="dcterms:W3CDTF">2024-06-21T12:27:00Z</dcterms:modified>
</cp:coreProperties>
</file>